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5"/>
        <w:gridCol w:w="701"/>
        <w:gridCol w:w="1923"/>
        <w:gridCol w:w="961"/>
      </w:tblGrid>
      <w:tr w:rsidR="00DA2688" w:rsidRPr="00DA2688" w:rsidTr="00DA2688">
        <w:trPr>
          <w:trHeight w:val="1068"/>
        </w:trPr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S6 Table.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ssociations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tween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e-stroke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hysical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ctivity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d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SIS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bility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after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ree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nths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: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sults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he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multiple linear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gression</w:t>
            </w:r>
            <w:proofErr w:type="spellEnd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alysis</w:t>
            </w:r>
            <w:proofErr w:type="spellEnd"/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Variable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Beta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(95 % CI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p-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value</w:t>
            </w:r>
            <w:proofErr w:type="spellEnd"/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185,9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86.8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285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003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activity_high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4,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0.7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7.6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200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activity_moderate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4,9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1.2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8.7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104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Physical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activity_low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Ref.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-5,8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0.7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-0.9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201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Age*Age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2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081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Age*Age*Age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026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Sex_female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2,6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5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5.7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1018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Sex_male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Multimorbidity_no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-0,6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4.3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1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7451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Multimorbidity_yes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EQVAS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7,2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14.4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509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EQVAS*EQVAS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-2,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3.1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-0.8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007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PHQ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5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1.3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4199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PHQ*PHQ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-0,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0.1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168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BMI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9</w:t>
            </w: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&lt; 3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3,3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7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492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BMI ≥ 3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Social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network_cohabiting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6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9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4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7393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Social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network_solitarily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Smoking_current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2,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7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7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4137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Smoking_former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1,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2.2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4.3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5299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Smoking_never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0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Former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stroke_no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3,4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0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6.9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525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Former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stroke_yes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NIHSS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-0,8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.4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-0.2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059</w:t>
            </w:r>
          </w:p>
        </w:tc>
      </w:tr>
      <w:tr w:rsidR="00DA2688" w:rsidRPr="00DA2688" w:rsidTr="00DA2688">
        <w:trPr>
          <w:trHeight w:val="33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mRS</w:t>
            </w:r>
            <w:r w:rsidRPr="00DA2688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1</w:t>
            </w: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_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4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4.5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5.3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8754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mRS_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-0,8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5.4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3.7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7206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mRS_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-4,9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0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0.2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598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mRS_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-8,8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4.6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-3.1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0026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mRS_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-0,2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(-13.3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to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 xml:space="preserve"> 12.9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0,9755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mRS_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Re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nfidence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val</w:t>
            </w:r>
            <w:proofErr w:type="spellEnd"/>
          </w:p>
        </w:tc>
        <w:tc>
          <w:tcPr>
            <w:tcW w:w="2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9 Body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ss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Index, BMI = kg/m²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 Reference Group</w:t>
            </w:r>
          </w:p>
        </w:tc>
        <w:tc>
          <w:tcPr>
            <w:tcW w:w="3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0 National Institutes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roke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3 Age variable,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3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1 European Quality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Life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ogue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4 Age variable,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bed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5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 European Quality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Life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ogue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eral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tus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6 EQVAS variable,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DA2688" w:rsidRPr="00DA2688" w:rsidTr="00DA2688">
        <w:trPr>
          <w:trHeight w:val="288"/>
        </w:trPr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7 Patient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lth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uestionnaire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pressiveness</w:t>
            </w:r>
            <w:proofErr w:type="spellEnd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  <w:bookmarkStart w:id="0" w:name="_GoBack"/>
            <w:bookmarkEnd w:id="0"/>
          </w:p>
        </w:tc>
      </w:tr>
      <w:tr w:rsidR="00DA2688" w:rsidRPr="00DA2688" w:rsidTr="00DA2688">
        <w:trPr>
          <w:trHeight w:val="28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8 PHQ variable, </w:t>
            </w:r>
            <w:proofErr w:type="spellStart"/>
            <w:r w:rsidRPr="00DA268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quared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688" w:rsidRPr="00DA2688" w:rsidRDefault="00DA2688" w:rsidP="00DA26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A268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7C5652" w:rsidRDefault="007C5652"/>
    <w:sectPr w:rsidR="007C56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688"/>
    <w:rsid w:val="007C5652"/>
    <w:rsid w:val="00DA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4A9382-8602-4A13-AFF2-C2594176F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1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1</cp:revision>
  <dcterms:created xsi:type="dcterms:W3CDTF">2022-03-28T06:37:00Z</dcterms:created>
  <dcterms:modified xsi:type="dcterms:W3CDTF">2022-03-28T06:38:00Z</dcterms:modified>
</cp:coreProperties>
</file>